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7CB24" w14:textId="251DF763" w:rsidR="00B65DFE" w:rsidRPr="003A2D8E" w:rsidRDefault="00F8471A" w:rsidP="00B56FE0">
      <w:pPr>
        <w:pStyle w:val="ac"/>
        <w:spacing w:before="0" w:beforeAutospacing="0" w:after="0" w:afterAutospacing="0"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</w:pPr>
      <w:bookmarkStart w:id="0" w:name="_Hlk217756846"/>
      <w:r w:rsidRPr="003A2D8E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S2 </w:t>
      </w:r>
      <w:r w:rsidR="00166560" w:rsidRPr="003A2D8E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T</w:t>
      </w:r>
      <w:r w:rsidR="00B65DFE" w:rsidRPr="003A2D8E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able</w:t>
      </w:r>
      <w:r w:rsidR="00166560" w:rsidRPr="003A2D8E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.</w:t>
      </w:r>
      <w:r w:rsidR="00B65DFE" w:rsidRPr="003A2D8E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A36057" w:rsidRPr="003A2D8E">
        <w:rPr>
          <w:rFonts w:ascii="Calibri" w:hAnsi="Calibri" w:cs="Calibri"/>
          <w:b/>
          <w:bCs/>
          <w:color w:val="000000"/>
          <w:sz w:val="20"/>
          <w:szCs w:val="20"/>
          <w:lang w:val="en-GB" w:eastAsia="ru-BY"/>
        </w:rPr>
        <w:t>Standard of care comparator regimens</w:t>
      </w:r>
      <w:r w:rsidR="00166560" w:rsidRPr="003A2D8E">
        <w:rPr>
          <w:rFonts w:ascii="Calibri" w:hAnsi="Calibri" w:cs="Calibri"/>
          <w:b/>
          <w:bCs/>
          <w:color w:val="000000"/>
          <w:sz w:val="20"/>
          <w:szCs w:val="20"/>
          <w:lang w:val="en-GB" w:eastAsia="ru-BY"/>
        </w:rPr>
        <w:t>.</w:t>
      </w:r>
    </w:p>
    <w:tbl>
      <w:tblPr>
        <w:tblW w:w="9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98"/>
        <w:gridCol w:w="1610"/>
        <w:gridCol w:w="1769"/>
      </w:tblGrid>
      <w:tr w:rsidR="00B65DFE" w:rsidRPr="004D5CAE" w14:paraId="12B8DAC3" w14:textId="77777777" w:rsidTr="00F8471A">
        <w:trPr>
          <w:trHeight w:val="255"/>
        </w:trPr>
        <w:tc>
          <w:tcPr>
            <w:tcW w:w="5998" w:type="dxa"/>
            <w:noWrap/>
            <w:vAlign w:val="center"/>
          </w:tcPr>
          <w:p w14:paraId="54502972" w14:textId="1A7E4763" w:rsidR="00B65DFE" w:rsidRPr="003A2D8E" w:rsidRDefault="00A36057" w:rsidP="004D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C</w:t>
            </w:r>
            <w:r w:rsidR="00B65DFE"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omparator </w:t>
            </w:r>
            <w:proofErr w:type="spellStart"/>
            <w:r w:rsidR="00B65DFE"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regimen</w:t>
            </w: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s</w:t>
            </w:r>
            <w:r w:rsidR="00F8471A"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ru-BY"/>
                <w14:ligatures w14:val="none"/>
              </w:rPr>
              <w:t>a</w:t>
            </w:r>
            <w:proofErr w:type="spellEnd"/>
          </w:p>
        </w:tc>
        <w:tc>
          <w:tcPr>
            <w:tcW w:w="1610" w:type="dxa"/>
            <w:noWrap/>
            <w:vAlign w:val="center"/>
          </w:tcPr>
          <w:p w14:paraId="2252E0B1" w14:textId="78EFC7F2" w:rsidR="00B65DFE" w:rsidRPr="003A2D8E" w:rsidRDefault="00B65DFE" w:rsidP="004D5CAE">
            <w:pPr>
              <w:spacing w:after="0" w:line="240" w:lineRule="auto"/>
              <w:ind w:left="-113" w:right="-113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Regimen cost, USD</w:t>
            </w:r>
          </w:p>
        </w:tc>
        <w:tc>
          <w:tcPr>
            <w:tcW w:w="1768" w:type="dxa"/>
            <w:noWrap/>
            <w:vAlign w:val="center"/>
          </w:tcPr>
          <w:p w14:paraId="6082BDD1" w14:textId="7376EE83" w:rsidR="00B65DFE" w:rsidRPr="003A2D8E" w:rsidRDefault="00B65DFE" w:rsidP="004D5CAE">
            <w:pPr>
              <w:spacing w:after="0" w:line="240" w:lineRule="auto"/>
              <w:ind w:left="-113" w:right="-113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Number of patients</w:t>
            </w:r>
            <w:r w:rsidR="00A527AD"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, initiated treatment, 2020-2022</w:t>
            </w:r>
          </w:p>
        </w:tc>
      </w:tr>
      <w:tr w:rsidR="000D0D5B" w:rsidRPr="003A2D8E" w14:paraId="4D3C1B99" w14:textId="77777777" w:rsidTr="00F8471A">
        <w:trPr>
          <w:trHeight w:val="255"/>
        </w:trPr>
        <w:tc>
          <w:tcPr>
            <w:tcW w:w="9377" w:type="dxa"/>
            <w:gridSpan w:val="3"/>
            <w:noWrap/>
            <w:vAlign w:val="center"/>
          </w:tcPr>
          <w:p w14:paraId="3029C375" w14:textId="39F43D44" w:rsidR="000D0D5B" w:rsidRPr="003A2D8E" w:rsidRDefault="00465685" w:rsidP="004D5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MDR/RR-TB</w:t>
            </w:r>
          </w:p>
        </w:tc>
      </w:tr>
      <w:tr w:rsidR="00B65DFE" w:rsidRPr="003A2D8E" w14:paraId="14D5E222" w14:textId="77777777" w:rsidTr="00F8471A">
        <w:trPr>
          <w:trHeight w:val="255"/>
        </w:trPr>
        <w:tc>
          <w:tcPr>
            <w:tcW w:w="5998" w:type="dxa"/>
            <w:noWrap/>
            <w:vAlign w:val="center"/>
          </w:tcPr>
          <w:p w14:paraId="75213AF7" w14:textId="7713802E" w:rsidR="00B65DFE" w:rsidRPr="004D5CAE" w:rsidRDefault="00B65DFE" w:rsidP="004D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4D5C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  <w:t>6 Bdq Mfx Lzd Cfz Cs/14Mfx Lzd Cfz Cs</w:t>
            </w:r>
          </w:p>
        </w:tc>
        <w:tc>
          <w:tcPr>
            <w:tcW w:w="1610" w:type="dxa"/>
            <w:noWrap/>
            <w:vAlign w:val="center"/>
          </w:tcPr>
          <w:p w14:paraId="16E01E41" w14:textId="545D39D1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2,606</w:t>
            </w:r>
          </w:p>
        </w:tc>
        <w:tc>
          <w:tcPr>
            <w:tcW w:w="1768" w:type="dxa"/>
            <w:noWrap/>
            <w:vAlign w:val="center"/>
          </w:tcPr>
          <w:p w14:paraId="2EF5554B" w14:textId="5E1F2C85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2</w:t>
            </w:r>
          </w:p>
        </w:tc>
      </w:tr>
      <w:tr w:rsidR="00B65DFE" w:rsidRPr="003A2D8E" w14:paraId="33982C3C" w14:textId="77777777" w:rsidTr="00F8471A">
        <w:trPr>
          <w:trHeight w:val="255"/>
        </w:trPr>
        <w:tc>
          <w:tcPr>
            <w:tcW w:w="5998" w:type="dxa"/>
            <w:noWrap/>
            <w:vAlign w:val="center"/>
            <w:hideMark/>
          </w:tcPr>
          <w:p w14:paraId="58AD2A87" w14:textId="77777777" w:rsidR="00B65DFE" w:rsidRPr="004D5CAE" w:rsidRDefault="00B65DFE" w:rsidP="004D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4D5C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  <w:t>18 Bdq Lfx Lzd Cfz Cs</w:t>
            </w:r>
          </w:p>
        </w:tc>
        <w:tc>
          <w:tcPr>
            <w:tcW w:w="1610" w:type="dxa"/>
            <w:noWrap/>
            <w:vAlign w:val="center"/>
            <w:hideMark/>
          </w:tcPr>
          <w:p w14:paraId="06456605" w14:textId="305DC3A3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3,145</w:t>
            </w:r>
          </w:p>
        </w:tc>
        <w:tc>
          <w:tcPr>
            <w:tcW w:w="1768" w:type="dxa"/>
            <w:noWrap/>
            <w:vAlign w:val="center"/>
            <w:hideMark/>
          </w:tcPr>
          <w:p w14:paraId="2F6793A7" w14:textId="77777777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484</w:t>
            </w:r>
          </w:p>
        </w:tc>
      </w:tr>
      <w:tr w:rsidR="00B65DFE" w:rsidRPr="003A2D8E" w14:paraId="78FCA362" w14:textId="77777777" w:rsidTr="00F8471A">
        <w:trPr>
          <w:trHeight w:val="255"/>
        </w:trPr>
        <w:tc>
          <w:tcPr>
            <w:tcW w:w="5998" w:type="dxa"/>
            <w:noWrap/>
            <w:vAlign w:val="center"/>
            <w:hideMark/>
          </w:tcPr>
          <w:p w14:paraId="6FE5C6F8" w14:textId="77777777" w:rsidR="00B65DFE" w:rsidRPr="004D5CAE" w:rsidRDefault="00B65DFE" w:rsidP="004D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4D5C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  <w:t>20 Bdq Mfx Lzd Cfz Cs</w:t>
            </w:r>
          </w:p>
        </w:tc>
        <w:tc>
          <w:tcPr>
            <w:tcW w:w="1610" w:type="dxa"/>
            <w:noWrap/>
            <w:vAlign w:val="center"/>
            <w:hideMark/>
          </w:tcPr>
          <w:p w14:paraId="5D0F1BBE" w14:textId="6883BAC3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3,214</w:t>
            </w:r>
          </w:p>
        </w:tc>
        <w:tc>
          <w:tcPr>
            <w:tcW w:w="1768" w:type="dxa"/>
            <w:noWrap/>
            <w:vAlign w:val="center"/>
            <w:hideMark/>
          </w:tcPr>
          <w:p w14:paraId="27A82769" w14:textId="77777777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31</w:t>
            </w:r>
          </w:p>
        </w:tc>
      </w:tr>
      <w:tr w:rsidR="000D0D5B" w:rsidRPr="003A2D8E" w14:paraId="51CE35A9" w14:textId="77777777" w:rsidTr="00F8471A">
        <w:trPr>
          <w:trHeight w:val="255"/>
        </w:trPr>
        <w:tc>
          <w:tcPr>
            <w:tcW w:w="9377" w:type="dxa"/>
            <w:gridSpan w:val="3"/>
            <w:noWrap/>
            <w:vAlign w:val="center"/>
          </w:tcPr>
          <w:p w14:paraId="31959051" w14:textId="0BA5BF69" w:rsidR="000D0D5B" w:rsidRPr="003A2D8E" w:rsidRDefault="000D0D5B" w:rsidP="004D5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pre-XDR-TB</w:t>
            </w:r>
          </w:p>
        </w:tc>
      </w:tr>
      <w:tr w:rsidR="00B65DFE" w:rsidRPr="003A2D8E" w14:paraId="09ED5B93" w14:textId="77777777" w:rsidTr="00F8471A">
        <w:trPr>
          <w:trHeight w:val="255"/>
        </w:trPr>
        <w:tc>
          <w:tcPr>
            <w:tcW w:w="5998" w:type="dxa"/>
            <w:noWrap/>
            <w:vAlign w:val="center"/>
            <w:hideMark/>
          </w:tcPr>
          <w:p w14:paraId="0F14E84E" w14:textId="77777777" w:rsidR="00B65DFE" w:rsidRPr="004D5CAE" w:rsidRDefault="00B65DFE" w:rsidP="004D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4D5C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  <w:t>20 Bdq Lzd Cfz Cs Dlm</w:t>
            </w:r>
          </w:p>
        </w:tc>
        <w:tc>
          <w:tcPr>
            <w:tcW w:w="1610" w:type="dxa"/>
            <w:noWrap/>
            <w:vAlign w:val="center"/>
            <w:hideMark/>
          </w:tcPr>
          <w:p w14:paraId="3020BBFF" w14:textId="5CE4C4FB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8,254</w:t>
            </w:r>
          </w:p>
        </w:tc>
        <w:tc>
          <w:tcPr>
            <w:tcW w:w="1768" w:type="dxa"/>
            <w:noWrap/>
            <w:vAlign w:val="center"/>
            <w:hideMark/>
          </w:tcPr>
          <w:p w14:paraId="72D9004C" w14:textId="77777777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338</w:t>
            </w:r>
          </w:p>
        </w:tc>
      </w:tr>
      <w:tr w:rsidR="00B65DFE" w:rsidRPr="003A2D8E" w14:paraId="4A7B4120" w14:textId="77777777" w:rsidTr="00F8471A">
        <w:trPr>
          <w:trHeight w:val="255"/>
        </w:trPr>
        <w:tc>
          <w:tcPr>
            <w:tcW w:w="5998" w:type="dxa"/>
            <w:noWrap/>
            <w:vAlign w:val="center"/>
            <w:hideMark/>
          </w:tcPr>
          <w:p w14:paraId="71DEC288" w14:textId="18508F70" w:rsidR="00B65DFE" w:rsidRPr="004D5CAE" w:rsidRDefault="00B65DFE" w:rsidP="004D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4D5C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  <w:t>6-8 Bdq Lzd Cfz Cs Imp/Amx/Clv / 14-12 Bdq Lzd Cfz Cs</w:t>
            </w:r>
          </w:p>
        </w:tc>
        <w:tc>
          <w:tcPr>
            <w:tcW w:w="1610" w:type="dxa"/>
            <w:noWrap/>
            <w:vAlign w:val="center"/>
            <w:hideMark/>
          </w:tcPr>
          <w:p w14:paraId="09D9DB16" w14:textId="152E6112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5,921</w:t>
            </w:r>
          </w:p>
        </w:tc>
        <w:tc>
          <w:tcPr>
            <w:tcW w:w="1768" w:type="dxa"/>
            <w:noWrap/>
            <w:vAlign w:val="center"/>
            <w:hideMark/>
          </w:tcPr>
          <w:p w14:paraId="05B6A241" w14:textId="77777777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29</w:t>
            </w:r>
          </w:p>
        </w:tc>
      </w:tr>
      <w:tr w:rsidR="00B65DFE" w:rsidRPr="003A2D8E" w14:paraId="2F02F966" w14:textId="77777777" w:rsidTr="00F8471A">
        <w:trPr>
          <w:trHeight w:val="255"/>
        </w:trPr>
        <w:tc>
          <w:tcPr>
            <w:tcW w:w="5998" w:type="dxa"/>
            <w:noWrap/>
            <w:vAlign w:val="center"/>
            <w:hideMark/>
          </w:tcPr>
          <w:p w14:paraId="757E343A" w14:textId="659B8C15" w:rsidR="00B65DFE" w:rsidRPr="004D5CAE" w:rsidRDefault="00B65DFE" w:rsidP="004D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4D5C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  <w:t>6-8 Bdq Lzd Cfz Cs Dlm Imp/Amx/Clv /14-12 Bdq Lzd Cfz Cs Dlm</w:t>
            </w:r>
          </w:p>
        </w:tc>
        <w:tc>
          <w:tcPr>
            <w:tcW w:w="1610" w:type="dxa"/>
            <w:noWrap/>
            <w:vAlign w:val="center"/>
            <w:hideMark/>
          </w:tcPr>
          <w:p w14:paraId="05A6797A" w14:textId="179EB072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11,588</w:t>
            </w:r>
          </w:p>
        </w:tc>
        <w:tc>
          <w:tcPr>
            <w:tcW w:w="1768" w:type="dxa"/>
            <w:noWrap/>
            <w:vAlign w:val="center"/>
            <w:hideMark/>
          </w:tcPr>
          <w:p w14:paraId="5E8F0014" w14:textId="77777777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12</w:t>
            </w:r>
          </w:p>
        </w:tc>
      </w:tr>
      <w:tr w:rsidR="00B65DFE" w:rsidRPr="003A2D8E" w14:paraId="08AC02C8" w14:textId="77777777" w:rsidTr="00F8471A">
        <w:trPr>
          <w:trHeight w:val="255"/>
        </w:trPr>
        <w:tc>
          <w:tcPr>
            <w:tcW w:w="5998" w:type="dxa"/>
            <w:noWrap/>
            <w:vAlign w:val="center"/>
            <w:hideMark/>
          </w:tcPr>
          <w:p w14:paraId="20269ABE" w14:textId="77777777" w:rsidR="00B65DFE" w:rsidRPr="003A2D8E" w:rsidRDefault="00B65DFE" w:rsidP="004D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20 </w:t>
            </w:r>
            <w:proofErr w:type="spellStart"/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Bdq</w:t>
            </w:r>
            <w:proofErr w:type="spellEnd"/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 </w:t>
            </w:r>
            <w:proofErr w:type="spellStart"/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Lzd</w:t>
            </w:r>
            <w:proofErr w:type="spellEnd"/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 </w:t>
            </w:r>
            <w:proofErr w:type="spellStart"/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Cfz</w:t>
            </w:r>
            <w:proofErr w:type="spellEnd"/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 </w:t>
            </w:r>
            <w:proofErr w:type="spellStart"/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Dlm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040B38F4" w14:textId="2663CD0C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8,139</w:t>
            </w:r>
          </w:p>
        </w:tc>
        <w:tc>
          <w:tcPr>
            <w:tcW w:w="1768" w:type="dxa"/>
            <w:noWrap/>
            <w:vAlign w:val="center"/>
            <w:hideMark/>
          </w:tcPr>
          <w:p w14:paraId="3D949885" w14:textId="77777777" w:rsidR="00B65DFE" w:rsidRPr="003A2D8E" w:rsidRDefault="00B65DFE" w:rsidP="00E035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3A2D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256</w:t>
            </w:r>
          </w:p>
        </w:tc>
      </w:tr>
    </w:tbl>
    <w:p w14:paraId="0E46DF39" w14:textId="65253DE4" w:rsidR="00F8471A" w:rsidRPr="004D5CAE" w:rsidRDefault="00B56FE0" w:rsidP="00B56FE0">
      <w:pPr>
        <w:pStyle w:val="ac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20"/>
          <w:szCs w:val="20"/>
          <w:lang w:val="ru-BY"/>
        </w:rPr>
      </w:pP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Amx/Clv amoxicillin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/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clavulanate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Bdq bedaquiline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Cfz clofazimine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Cs cycloserine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Dlm delamanid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Imp</w:t>
      </w:r>
      <w:r w:rsidR="00166560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</w:t>
      </w:r>
      <w:r w:rsidR="00B757A7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imipenem/cilastatin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Lfx levofloxacin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Lzd</w:t>
      </w:r>
      <w:r w:rsidR="00166560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linezolid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</w:t>
      </w:r>
      <w:r w:rsidR="00061DE1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MDR/RR-TB multidrug-/rifampicin-resistant tuberculosis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="00061DE1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Mfx moxifloxacin</w:t>
      </w:r>
      <w:r w:rsidR="00D36D4C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Pa </w:t>
      </w:r>
      <w:r w:rsidR="00061DE1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pretomanid</w:t>
      </w:r>
      <w:r w:rsidR="003A2D8E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>;</w:t>
      </w:r>
      <w:r w:rsidR="00061DE1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 pre-XDR-TB pre-extensively drug-resistant tuberculosis</w:t>
      </w:r>
      <w:r w:rsidR="00D36D4C" w:rsidRPr="004D5CAE">
        <w:rPr>
          <w:rFonts w:ascii="Calibri" w:hAnsi="Calibri" w:cs="Calibri"/>
          <w:color w:val="000000" w:themeColor="text1"/>
          <w:sz w:val="20"/>
          <w:szCs w:val="20"/>
          <w:lang w:val="ru-BY"/>
        </w:rPr>
        <w:t xml:space="preserve">. </w:t>
      </w:r>
    </w:p>
    <w:p w14:paraId="475E4127" w14:textId="32EE1AD3" w:rsidR="00B65DFE" w:rsidRPr="003A2D8E" w:rsidRDefault="00F8471A" w:rsidP="00B56FE0">
      <w:pPr>
        <w:pStyle w:val="ac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 w:rsidRPr="003A2D8E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GB"/>
        </w:rPr>
        <w:t>a</w:t>
      </w:r>
      <w:r w:rsidR="00166560" w:rsidRPr="003A2D8E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883A61" w:rsidRPr="003A2D8E">
        <w:rPr>
          <w:rFonts w:ascii="Calibri" w:hAnsi="Calibri" w:cs="Calibri"/>
          <w:color w:val="000000" w:themeColor="text1"/>
          <w:sz w:val="20"/>
          <w:szCs w:val="20"/>
          <w:lang w:val="en-GB"/>
        </w:rPr>
        <w:t>Dosing of individual drugs was aligned with WHO consolidated guidelines on drug-resistant tuberculosis treatment (2019; 2022 update) [</w:t>
      </w:r>
      <w:r w:rsidR="000F4232" w:rsidRPr="000F4232">
        <w:rPr>
          <w:rFonts w:ascii="Calibri" w:hAnsi="Calibri" w:cs="Calibri"/>
          <w:color w:val="000000" w:themeColor="text1"/>
          <w:sz w:val="20"/>
          <w:szCs w:val="20"/>
          <w:lang w:val="en-US"/>
        </w:rPr>
        <w:t>7</w:t>
      </w:r>
      <w:r w:rsidR="00883A61" w:rsidRPr="003A2D8E">
        <w:rPr>
          <w:rFonts w:ascii="Calibri" w:hAnsi="Calibri" w:cs="Calibri"/>
          <w:color w:val="000000" w:themeColor="text1"/>
          <w:sz w:val="20"/>
          <w:szCs w:val="20"/>
          <w:lang w:val="en-GB"/>
        </w:rPr>
        <w:t>,</w:t>
      </w:r>
      <w:r w:rsidR="000F4232" w:rsidRPr="000F4232">
        <w:rPr>
          <w:rFonts w:ascii="Calibri" w:hAnsi="Calibri" w:cs="Calibri"/>
          <w:color w:val="000000" w:themeColor="text1"/>
          <w:sz w:val="20"/>
          <w:szCs w:val="20"/>
          <w:lang w:val="en-US"/>
        </w:rPr>
        <w:t>8</w:t>
      </w:r>
      <w:r w:rsidR="00883A61" w:rsidRPr="003A2D8E">
        <w:rPr>
          <w:rFonts w:ascii="Calibri" w:hAnsi="Calibri" w:cs="Calibri"/>
          <w:color w:val="000000" w:themeColor="text1"/>
          <w:sz w:val="20"/>
          <w:szCs w:val="20"/>
          <w:lang w:val="en-GB"/>
        </w:rPr>
        <w:t>].</w:t>
      </w:r>
      <w:bookmarkEnd w:id="0"/>
    </w:p>
    <w:sectPr w:rsidR="00B65DFE" w:rsidRPr="003A2D8E" w:rsidSect="00393B5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7B8"/>
    <w:rsid w:val="00016FC8"/>
    <w:rsid w:val="00024A2B"/>
    <w:rsid w:val="00024BFB"/>
    <w:rsid w:val="00051F96"/>
    <w:rsid w:val="00061DE1"/>
    <w:rsid w:val="00084DC4"/>
    <w:rsid w:val="000A1661"/>
    <w:rsid w:val="000D0D5B"/>
    <w:rsid w:val="000F4232"/>
    <w:rsid w:val="001426C9"/>
    <w:rsid w:val="00143C3F"/>
    <w:rsid w:val="0014583F"/>
    <w:rsid w:val="00153B8E"/>
    <w:rsid w:val="00163C9D"/>
    <w:rsid w:val="00166560"/>
    <w:rsid w:val="00173B18"/>
    <w:rsid w:val="00186953"/>
    <w:rsid w:val="001A43F6"/>
    <w:rsid w:val="001A589D"/>
    <w:rsid w:val="001B6774"/>
    <w:rsid w:val="001D0E89"/>
    <w:rsid w:val="001F1CF8"/>
    <w:rsid w:val="001F7C7B"/>
    <w:rsid w:val="002506C9"/>
    <w:rsid w:val="00270D27"/>
    <w:rsid w:val="002A3386"/>
    <w:rsid w:val="002C1DFB"/>
    <w:rsid w:val="002C206C"/>
    <w:rsid w:val="002C2F15"/>
    <w:rsid w:val="002F155C"/>
    <w:rsid w:val="002F2C8A"/>
    <w:rsid w:val="002F7245"/>
    <w:rsid w:val="00304739"/>
    <w:rsid w:val="003462FE"/>
    <w:rsid w:val="00361019"/>
    <w:rsid w:val="00371A86"/>
    <w:rsid w:val="00372CD6"/>
    <w:rsid w:val="00375EBD"/>
    <w:rsid w:val="00393B5F"/>
    <w:rsid w:val="003A2D8E"/>
    <w:rsid w:val="003B3CF5"/>
    <w:rsid w:val="003C4450"/>
    <w:rsid w:val="003C69B1"/>
    <w:rsid w:val="003D2D66"/>
    <w:rsid w:val="00445AF0"/>
    <w:rsid w:val="00465685"/>
    <w:rsid w:val="0048412A"/>
    <w:rsid w:val="004D5CAE"/>
    <w:rsid w:val="004F33FB"/>
    <w:rsid w:val="005024FF"/>
    <w:rsid w:val="00503F54"/>
    <w:rsid w:val="00506FFA"/>
    <w:rsid w:val="005328A9"/>
    <w:rsid w:val="00540ECA"/>
    <w:rsid w:val="00567DA8"/>
    <w:rsid w:val="005970E3"/>
    <w:rsid w:val="005A0AB4"/>
    <w:rsid w:val="005C37D5"/>
    <w:rsid w:val="005C38A1"/>
    <w:rsid w:val="00611F19"/>
    <w:rsid w:val="006356E1"/>
    <w:rsid w:val="0064192D"/>
    <w:rsid w:val="00672DD9"/>
    <w:rsid w:val="006767FC"/>
    <w:rsid w:val="00677696"/>
    <w:rsid w:val="006917BD"/>
    <w:rsid w:val="006F2CF2"/>
    <w:rsid w:val="00702417"/>
    <w:rsid w:val="007352DD"/>
    <w:rsid w:val="00776304"/>
    <w:rsid w:val="00776A20"/>
    <w:rsid w:val="00786C1B"/>
    <w:rsid w:val="007D0934"/>
    <w:rsid w:val="007D393A"/>
    <w:rsid w:val="007D4D50"/>
    <w:rsid w:val="008129E5"/>
    <w:rsid w:val="00851606"/>
    <w:rsid w:val="0086263B"/>
    <w:rsid w:val="00872E57"/>
    <w:rsid w:val="00883A61"/>
    <w:rsid w:val="00896258"/>
    <w:rsid w:val="008A2F89"/>
    <w:rsid w:val="008A3C01"/>
    <w:rsid w:val="00904486"/>
    <w:rsid w:val="009330F0"/>
    <w:rsid w:val="009E3C87"/>
    <w:rsid w:val="009F4937"/>
    <w:rsid w:val="00A23D57"/>
    <w:rsid w:val="00A36057"/>
    <w:rsid w:val="00A527AD"/>
    <w:rsid w:val="00A6669C"/>
    <w:rsid w:val="00A723A8"/>
    <w:rsid w:val="00A82AE8"/>
    <w:rsid w:val="00A8559C"/>
    <w:rsid w:val="00B05839"/>
    <w:rsid w:val="00B170E5"/>
    <w:rsid w:val="00B26639"/>
    <w:rsid w:val="00B56FE0"/>
    <w:rsid w:val="00B6595C"/>
    <w:rsid w:val="00B65DFE"/>
    <w:rsid w:val="00B66182"/>
    <w:rsid w:val="00B70B86"/>
    <w:rsid w:val="00B757A7"/>
    <w:rsid w:val="00BA709B"/>
    <w:rsid w:val="00BC69F1"/>
    <w:rsid w:val="00C05E17"/>
    <w:rsid w:val="00C217B8"/>
    <w:rsid w:val="00C363B0"/>
    <w:rsid w:val="00C44229"/>
    <w:rsid w:val="00CA6DC1"/>
    <w:rsid w:val="00CA6E53"/>
    <w:rsid w:val="00CD369C"/>
    <w:rsid w:val="00CD5FA3"/>
    <w:rsid w:val="00CF1954"/>
    <w:rsid w:val="00D35F2E"/>
    <w:rsid w:val="00D36D4C"/>
    <w:rsid w:val="00D47309"/>
    <w:rsid w:val="00D52399"/>
    <w:rsid w:val="00D91F59"/>
    <w:rsid w:val="00D96475"/>
    <w:rsid w:val="00DA12F1"/>
    <w:rsid w:val="00DC4400"/>
    <w:rsid w:val="00DD73BD"/>
    <w:rsid w:val="00E0359F"/>
    <w:rsid w:val="00E05505"/>
    <w:rsid w:val="00E461EF"/>
    <w:rsid w:val="00E95134"/>
    <w:rsid w:val="00EC173D"/>
    <w:rsid w:val="00F26A17"/>
    <w:rsid w:val="00F47FDA"/>
    <w:rsid w:val="00F53040"/>
    <w:rsid w:val="00F557E7"/>
    <w:rsid w:val="00F8471A"/>
    <w:rsid w:val="00F9221B"/>
    <w:rsid w:val="00FA03F5"/>
    <w:rsid w:val="00FD1B75"/>
    <w:rsid w:val="00FE0062"/>
    <w:rsid w:val="00FE3139"/>
    <w:rsid w:val="00FF15BD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B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E28D2"/>
  <w15:chartTrackingRefBased/>
  <w15:docId w15:val="{0108EE88-3312-416B-BFB4-EFEF0B81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B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21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7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7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7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7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7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21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C21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C21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C217B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C217B8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C217B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C217B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C217B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C217B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217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C21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7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C21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C21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C217B8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C217B8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C217B8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C21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C217B8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C217B8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uiPriority w:val="99"/>
    <w:unhideWhenUsed/>
    <w:rsid w:val="00C21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 w:eastAsia="ru-RU"/>
      <w14:ligatures w14:val="none"/>
    </w:rPr>
  </w:style>
  <w:style w:type="paragraph" w:customStyle="1" w:styleId="FirstParagraph">
    <w:name w:val="First Paragraph"/>
    <w:basedOn w:val="ad"/>
    <w:next w:val="ad"/>
    <w:qFormat/>
    <w:rsid w:val="00016FC8"/>
    <w:pPr>
      <w:spacing w:before="120" w:line="240" w:lineRule="auto"/>
    </w:pPr>
    <w:rPr>
      <w:kern w:val="0"/>
      <w:lang w:val="en-US"/>
      <w14:ligatures w14:val="none"/>
    </w:rPr>
  </w:style>
  <w:style w:type="paragraph" w:styleId="ad">
    <w:name w:val="Body Text"/>
    <w:basedOn w:val="a"/>
    <w:link w:val="ae"/>
    <w:uiPriority w:val="99"/>
    <w:unhideWhenUsed/>
    <w:rsid w:val="00016FC8"/>
    <w:pPr>
      <w:spacing w:after="120"/>
    </w:pPr>
  </w:style>
  <w:style w:type="character" w:customStyle="1" w:styleId="ae">
    <w:name w:val="Основной текст Знак"/>
    <w:basedOn w:val="a0"/>
    <w:link w:val="ad"/>
    <w:uiPriority w:val="99"/>
    <w:rsid w:val="00016FC8"/>
  </w:style>
  <w:style w:type="character" w:styleId="af">
    <w:name w:val="Hyperlink"/>
    <w:basedOn w:val="a0"/>
    <w:uiPriority w:val="99"/>
    <w:rsid w:val="00016FC8"/>
    <w:rPr>
      <w:color w:val="156082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 Pro Plus</dc:creator>
  <cp:keywords/>
  <dc:description/>
  <cp:lastModifiedBy>Natalia Yatskevich</cp:lastModifiedBy>
  <cp:revision>11</cp:revision>
  <dcterms:created xsi:type="dcterms:W3CDTF">2026-01-11T14:59:00Z</dcterms:created>
  <dcterms:modified xsi:type="dcterms:W3CDTF">2026-04-01T16:24:00Z</dcterms:modified>
</cp:coreProperties>
</file>